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9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569"/>
        <w:gridCol w:w="911"/>
        <w:gridCol w:w="788"/>
        <w:gridCol w:w="1043"/>
        <w:gridCol w:w="4458"/>
        <w:gridCol w:w="907"/>
        <w:gridCol w:w="1143"/>
        <w:gridCol w:w="2496"/>
        <w:gridCol w:w="921"/>
        <w:gridCol w:w="1070"/>
        <w:gridCol w:w="1375"/>
        <w:gridCol w:w="1536"/>
      </w:tblGrid>
      <w:tr w:rsidR="006E7F33" w:rsidRPr="007C7753" w14:paraId="6C4A6999" w14:textId="77777777" w:rsidTr="001472B8">
        <w:trPr>
          <w:trHeight w:val="549"/>
        </w:trPr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891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ase 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BCA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General characteristics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33FCAA2" w14:textId="227DC9FE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Time from death until MIA (h)</w:t>
            </w:r>
          </w:p>
        </w:tc>
        <w:tc>
          <w:tcPr>
            <w:tcW w:w="99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5503" w14:textId="1FCE2A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auses of death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3CD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8DB6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5A2F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</w:tr>
      <w:tr w:rsidR="006E7F33" w:rsidRPr="0065626B" w14:paraId="4C1BA6F5" w14:textId="77777777" w:rsidTr="001472B8">
        <w:trPr>
          <w:trHeight w:val="552"/>
        </w:trPr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FA6E" w14:textId="77777777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5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44E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Age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030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Gender</w:t>
            </w:r>
          </w:p>
        </w:tc>
        <w:tc>
          <w:tcPr>
            <w:tcW w:w="7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834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HIV status</w:t>
            </w:r>
          </w:p>
        </w:tc>
        <w:tc>
          <w:tcPr>
            <w:tcW w:w="1043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56EC19" w14:textId="0227D563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65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232C" w14:textId="014D738F" w:rsidR="006E7F33" w:rsidRPr="007C7753" w:rsidRDefault="006E7F33" w:rsidP="00D721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bookmarkStart w:id="0" w:name="RANGE!F2"/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mplete autopsy (Gold standard)</w:t>
            </w:r>
            <w:bookmarkEnd w:id="0"/>
          </w:p>
        </w:tc>
        <w:tc>
          <w:tcPr>
            <w:tcW w:w="44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0382" w14:textId="77777777" w:rsidR="006E7F33" w:rsidRPr="007C7753" w:rsidRDefault="006E7F33" w:rsidP="00D721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inimally invasive autopsy</w:t>
            </w:r>
          </w:p>
        </w:tc>
        <w:tc>
          <w:tcPr>
            <w:tcW w:w="13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78B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ncordant in terms of diagnostic category</w:t>
            </w:r>
          </w:p>
        </w:tc>
        <w:tc>
          <w:tcPr>
            <w:tcW w:w="15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6F7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incidence in terms of ICD-10 coding hierarchy</w:t>
            </w:r>
          </w:p>
        </w:tc>
      </w:tr>
      <w:tr w:rsidR="006E7F33" w:rsidRPr="007C7753" w14:paraId="3A4DA22C" w14:textId="77777777" w:rsidTr="001472B8">
        <w:trPr>
          <w:trHeight w:val="930"/>
        </w:trPr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0DB78" w14:textId="77777777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5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07BF5" w14:textId="77777777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9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05F64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83CB3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6D399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496F" w14:textId="08AC48F0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Diagnos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202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ICD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A847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Level of certaint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*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8977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Diagno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2F4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ICD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CC2F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Level of certainty</w:t>
            </w:r>
          </w:p>
        </w:tc>
        <w:tc>
          <w:tcPr>
            <w:tcW w:w="13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EB86" w14:textId="77777777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5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4832" w14:textId="77777777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</w:tr>
      <w:tr w:rsidR="006E7F33" w:rsidRPr="007C7753" w14:paraId="5EE37EA5" w14:textId="77777777" w:rsidTr="001472B8">
        <w:trPr>
          <w:trHeight w:val="563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33D1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A68C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6014" w14:textId="3A19ABAD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D6C7" w14:textId="05DBCED6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DA20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390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15F57" w14:textId="6DA083D0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Infectious diseases</w:t>
            </w:r>
          </w:p>
        </w:tc>
      </w:tr>
      <w:tr w:rsidR="006E7F33" w:rsidRPr="007C7753" w14:paraId="3DCD18CC" w14:textId="77777777" w:rsidTr="001472B8">
        <w:trPr>
          <w:trHeight w:val="54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6B7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D80D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511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2C5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C2A4A" w14:textId="2B6418D7" w:rsidR="006E7F33" w:rsidRPr="00372396" w:rsidRDefault="001472B8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18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19E10" w14:textId="546D838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A.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andae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9A11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5713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2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ACA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A.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andae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D37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76B8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1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5035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D1C2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48D78199" w14:textId="77777777" w:rsidTr="001472B8">
        <w:trPr>
          <w:trHeight w:val="828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D2FC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1E8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886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755C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628DE" w14:textId="4B2E4F4C" w:rsidR="006E7F33" w:rsidRPr="00372396" w:rsidRDefault="001472B8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64.5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408E" w14:textId="52CF149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P. aeruginosa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673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ABA5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3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5E0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Non fermentative Gram negative bacteria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815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F36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4F3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F5E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3C66B7ED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ACE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C664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1F5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38A0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ECFC7" w14:textId="4AA4EFC6" w:rsidR="006E7F33" w:rsidRPr="00372396" w:rsidRDefault="001472B8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28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40F91" w14:textId="1D6AAD1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056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0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AB3B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1ED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5E4A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0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1580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3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907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D3D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031C01EE" w14:textId="77777777" w:rsidTr="001472B8">
        <w:trPr>
          <w:trHeight w:val="88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D5A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C68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DE1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2F7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N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D1FC6" w14:textId="348F5E9D" w:rsidR="006E7F33" w:rsidRPr="00372396" w:rsidRDefault="001472B8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19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D659" w14:textId="3BF5D44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erebral malari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D51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0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6EAF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780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erebral malari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74E8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0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A00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361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96C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450245B3" w14:textId="77777777" w:rsidTr="001472B8">
        <w:trPr>
          <w:trHeight w:val="864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B7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00A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FD3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C17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9B9DD" w14:textId="41F34F57" w:rsidR="006E7F33" w:rsidRPr="00372396" w:rsidRDefault="002C1C59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20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9D77" w14:textId="1E18DE6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P. aeruginosa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B0A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6C9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A69D4" w14:textId="54C97EBE" w:rsidR="006E7F33" w:rsidRPr="0017225C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225C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17225C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P. </w:t>
            </w:r>
            <w:proofErr w:type="spellStart"/>
            <w:r w:rsidRPr="0017225C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aeruginosa</w:t>
            </w:r>
            <w:proofErr w:type="spellEnd"/>
            <w:r w:rsidRPr="0017225C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ADFE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89F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 (1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95C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BC9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11C96E1C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8B12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154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 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34C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B3577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89A0C" w14:textId="63EA9FBB" w:rsidR="006E7F33" w:rsidRPr="00372396" w:rsidRDefault="00372396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6.5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1682" w14:textId="64FC2AF3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sseminated cytomegaloviru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F51D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486E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8B3F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sseminated cytomegaloviru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D1FB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80A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6293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F27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0F818DE" w14:textId="77777777" w:rsidTr="001472B8">
        <w:trPr>
          <w:trHeight w:val="46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DD3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9E4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3FF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7A9F9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N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60759" w14:textId="3AFEC7F0" w:rsidR="006E7F33" w:rsidRPr="00372396" w:rsidRDefault="00372396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28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07FDC" w14:textId="1A0A9C2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iliary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tuberculosis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602E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F61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DE5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iliary tuberculo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391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97A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26D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73C7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31B4DF42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E2D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95B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7E0D" w14:textId="5C9AAA0D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A55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FA758" w14:textId="5B491774" w:rsidR="006E7F33" w:rsidRPr="00372396" w:rsidRDefault="00372396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27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EEF85" w14:textId="7C24A01E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. coli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7C27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D3B4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Low (1+3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0FE0" w14:textId="744E48A8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. coli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FDF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67EE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 (1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E29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CA8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12E0335B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B9A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F0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887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4B3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C90A22" w14:textId="1E15B21B" w:rsidR="006E7F33" w:rsidRPr="00372396" w:rsidRDefault="00372396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15.6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8534" w14:textId="6D63ABF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ecrotizing pneumonia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D7E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DCC1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1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EB3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no agent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E6F8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548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C25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3A0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539C90CF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D37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473C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A351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9C1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183B8" w14:textId="7A4654EE" w:rsidR="006E7F33" w:rsidRPr="00372396" w:rsidRDefault="00A103B8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1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88F1A" w14:textId="7296874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A37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945C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2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786D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no agent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C26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9E45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3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ED6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04F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3CCDE49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C32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C7E3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4E97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AB053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07456C" w14:textId="24041A32" w:rsidR="006E7F33" w:rsidRPr="00372396" w:rsidRDefault="0015295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B4634" w14:textId="67B6EF4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cytomegalo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21D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D077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4DE9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cytomegalo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FA3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7C6E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66B3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6BB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24039E92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871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440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C5B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0E9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8CEF2" w14:textId="4C6DAB82" w:rsidR="006E7F33" w:rsidRPr="00372396" w:rsidRDefault="00152957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9704" w14:textId="7735310F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17225C">
              <w:rPr>
                <w:rFonts w:ascii="Arial" w:hAnsi="Arial" w:cs="Arial"/>
                <w:color w:val="000000"/>
              </w:rPr>
              <w:t>Pneumonia</w:t>
            </w:r>
            <w:proofErr w:type="spellEnd"/>
            <w:r w:rsidRPr="0017225C">
              <w:rPr>
                <w:rFonts w:ascii="Arial" w:hAnsi="Arial" w:cs="Arial"/>
                <w:color w:val="000000"/>
              </w:rPr>
              <w:t xml:space="preserve"> (</w:t>
            </w:r>
            <w:r w:rsidRPr="00C84729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C84729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  <w:r w:rsidRPr="0017225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26991" w14:textId="255F66C0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8B5D9" w14:textId="57F59B4E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256CBE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F4F5" w14:textId="4EA7FD5E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225C">
              <w:rPr>
                <w:rFonts w:ascii="Arial" w:hAnsi="Arial" w:cs="Arial"/>
                <w:color w:val="000000"/>
              </w:rPr>
              <w:t>Pneumonia (</w:t>
            </w:r>
            <w:r w:rsidRPr="00C84729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C84729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  <w:r w:rsidRPr="0017225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64E0" w14:textId="1DD181F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8A13E" w14:textId="0972C8A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EA66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D5C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3B241E6C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080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D45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26D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A4C0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0355B" w14:textId="26596EAC" w:rsidR="006E7F33" w:rsidRPr="00372396" w:rsidRDefault="0015295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1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3EC0" w14:textId="19B7C513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irovec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0464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42B3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C3A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irovec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F1D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DDD0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3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706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1EA3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6937AE16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DD2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1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47C7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6DF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0BE6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F980B" w14:textId="4FF78B29" w:rsidR="006E7F33" w:rsidRPr="00372396" w:rsidRDefault="0015295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47AE9" w14:textId="1ADBBA8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cytomegalo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C172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1438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793F" w14:textId="1F119782" w:rsidR="006E7F33" w:rsidRPr="007C7753" w:rsidRDefault="006E7F33" w:rsidP="00C847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c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tomegalo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5DD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205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0FD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325A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5EE6C917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741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9222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FECA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F074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B87F8" w14:textId="66A27317" w:rsidR="006E7F33" w:rsidRPr="00372396" w:rsidRDefault="0015295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7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8E26" w14:textId="71C8D76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P.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iroveci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12E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3421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4BF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P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jirovec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13E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D6DB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CA3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82E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06E7E6E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D4F0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D609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384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FCBB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9CC804" w14:textId="6734137A" w:rsidR="006E7F33" w:rsidRPr="00372396" w:rsidRDefault="00263271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32.5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50D1" w14:textId="0C9C05F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Adeno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440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2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8D1A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3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AD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Adeno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FC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2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807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0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B8E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832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4D544D56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273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45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8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791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750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BA5EF" w14:textId="53DC2E49" w:rsidR="006E7F33" w:rsidRPr="00372396" w:rsidRDefault="00263271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5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AC5A" w14:textId="7C9D452B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cytomegaloviru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FCEF1" w14:textId="739A817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B2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2A9A6" w14:textId="1635A76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24B1" w14:textId="401E850A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cytomegaloviru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568C" w14:textId="0664C329" w:rsidR="006E7F33" w:rsidRPr="007C7753" w:rsidRDefault="006E7F33" w:rsidP="00172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EDD6" w14:textId="28C7BCB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FEE5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E03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1FB83B85" w14:textId="77777777" w:rsidTr="001472B8">
        <w:trPr>
          <w:trHeight w:val="564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7AE4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22C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FFFBC" w14:textId="347AAB69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9CE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FEF92" w14:textId="40E88B86" w:rsidR="006E7F33" w:rsidRPr="00372396" w:rsidRDefault="00263271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9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EA77" w14:textId="57B9B48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oencephalitis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Cryptococcus sp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.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C42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45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FD03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581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oencephal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Cryptococcus sp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.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A4A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45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AA3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19FC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A42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5626B" w:rsidRPr="007C7753" w14:paraId="70148496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01E93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1F59F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8B74B" w14:textId="77777777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8C9D" w14:textId="77777777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68322" w14:textId="343D67D3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7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B511A" w14:textId="37A67AEC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4C33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0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F472D" w14:textId="540C6873" w:rsidR="0065626B" w:rsidRPr="007C7753" w:rsidRDefault="0065626B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</w:t>
            </w:r>
            <w:r>
              <w:rPr>
                <w:rFonts w:ascii="Arial" w:eastAsia="Times New Roman" w:hAnsi="Arial" w:cs="Arial"/>
                <w:lang w:val="en-US" w:eastAsia="es-ES"/>
              </w:rPr>
              <w:t>3</w:t>
            </w:r>
            <w:bookmarkStart w:id="1" w:name="_GoBack"/>
            <w:bookmarkEnd w:id="1"/>
            <w:r w:rsidRPr="007C7753">
              <w:rPr>
                <w:rFonts w:ascii="Arial" w:eastAsia="Times New Roman" w:hAnsi="Arial" w:cs="Arial"/>
                <w:lang w:val="en-US" w:eastAsia="es-ES"/>
              </w:rPr>
              <w:t>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A4C8E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7E12A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0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F296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2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80E61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6751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08B4F25E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59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D8E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1B55" w14:textId="610EAA31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185C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D85B2" w14:textId="32C4E2D1" w:rsidR="006E7F33" w:rsidRPr="00372396" w:rsidRDefault="00263271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5E2A" w14:textId="42A1693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Sepsis (</w:t>
            </w:r>
            <w:r w:rsidRPr="00C84729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4B8D" w14:textId="3D875BC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A40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A0EFA" w14:textId="423457BF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73D8" w14:textId="70775C0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Sepsis (</w:t>
            </w:r>
            <w:r w:rsidRPr="00C84729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1C62" w14:textId="2E13192B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A40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79931" w14:textId="2DB9542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D27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7ED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4729792F" w14:textId="77777777" w:rsidTr="001472B8">
        <w:trPr>
          <w:trHeight w:val="84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BCE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642C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FFF1" w14:textId="0AA40BD8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96D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C6AFA" w14:textId="06BEBEA6" w:rsidR="006E7F33" w:rsidRPr="00372396" w:rsidRDefault="00EA0DB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4.5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6A614" w14:textId="4A0ED208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ranulomatous meningoencephalitis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288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5A60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0C1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ranulomatous meningoencephal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A.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bauma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n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ni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EEAD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4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48A2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F09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B773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5626B" w:rsidRPr="007C7753" w14:paraId="7EFC76B9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D1C0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D713E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E1DBB" w14:textId="6C4A7836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7056" w14:textId="77777777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45A52" w14:textId="68239859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D9889" w14:textId="4CC0CC24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Meningitis (</w:t>
            </w:r>
            <w:r>
              <w:rPr>
                <w:rFonts w:ascii="Arial" w:hAnsi="Arial" w:cs="Arial"/>
                <w:i/>
                <w:iCs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C55E" w14:textId="39869174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G00.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D7BE4" w14:textId="2AB6CE0B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6C45F" w14:textId="25319085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Meningitis (</w:t>
            </w:r>
            <w:r>
              <w:rPr>
                <w:rFonts w:ascii="Arial" w:hAnsi="Arial" w:cs="Arial"/>
                <w:i/>
                <w:iCs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87BF3" w14:textId="79820DAA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G00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81AD5" w14:textId="0D531A50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1306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CF7B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2E28E2D1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9DA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FE3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07FB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0D43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E11F42" w14:textId="389872E3" w:rsidR="006E7F33" w:rsidRPr="00372396" w:rsidRDefault="00F11CC5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4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9E74" w14:textId="73E9BC13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iliary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tuberculosis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79D2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5F42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911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ulmonary tuberculosi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304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85C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24C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67A2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</w:t>
            </w:r>
          </w:p>
        </w:tc>
      </w:tr>
      <w:tr w:rsidR="0065626B" w:rsidRPr="007C7753" w14:paraId="315F6F51" w14:textId="77777777" w:rsidTr="001472B8">
        <w:trPr>
          <w:trHeight w:val="564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22BB0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2EEE2" w14:textId="77777777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15F6" w14:textId="77777777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719C" w14:textId="77777777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33A7A" w14:textId="4B7C3F2A" w:rsidR="0065626B" w:rsidRPr="00372396" w:rsidRDefault="0065626B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2F3D" w14:textId="1F7918A5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Sepsis (</w:t>
            </w:r>
            <w:r w:rsidRPr="00EE4A4F">
              <w:rPr>
                <w:rFonts w:ascii="Arial" w:hAnsi="Arial" w:cs="Arial"/>
                <w:i/>
                <w:color w:val="000000"/>
              </w:rPr>
              <w:t xml:space="preserve">H. </w:t>
            </w:r>
            <w:proofErr w:type="spellStart"/>
            <w:r w:rsidRPr="00EE4A4F">
              <w:rPr>
                <w:rFonts w:ascii="Arial" w:hAnsi="Arial" w:cs="Arial"/>
                <w:i/>
                <w:color w:val="000000"/>
              </w:rPr>
              <w:t>influenzae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5E82A" w14:textId="53D8D7BC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A41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86528" w14:textId="12977494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D7777" w14:textId="774A7543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EE4A4F">
              <w:rPr>
                <w:rFonts w:ascii="Arial" w:hAnsi="Arial" w:cs="Arial"/>
                <w:i/>
                <w:color w:val="000000"/>
              </w:rPr>
              <w:t xml:space="preserve">H. </w:t>
            </w:r>
            <w:proofErr w:type="spellStart"/>
            <w:r w:rsidRPr="00EE4A4F">
              <w:rPr>
                <w:rFonts w:ascii="Arial" w:hAnsi="Arial" w:cs="Arial"/>
                <w:i/>
                <w:color w:val="000000"/>
              </w:rPr>
              <w:t>influenzae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D218" w14:textId="7E818A31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4AF98" w14:textId="4A9F6792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141FF" w14:textId="3316F2AF" w:rsidR="0065626B" w:rsidRPr="007C7753" w:rsidRDefault="0065626B" w:rsidP="001722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9D11" w14:textId="605529EC" w:rsidR="0065626B" w:rsidRPr="007C7753" w:rsidRDefault="0065626B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None</w:t>
            </w:r>
            <w:proofErr w:type="spellEnd"/>
          </w:p>
        </w:tc>
      </w:tr>
      <w:tr w:rsidR="006E7F33" w:rsidRPr="007C7753" w14:paraId="2FD47F07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E3D9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E529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C77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BEA7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C282A" w14:textId="788FF9C8" w:rsidR="006E7F33" w:rsidRPr="00372396" w:rsidRDefault="00F11CC5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DB755" w14:textId="2D6A81D8" w:rsidR="006E7F33" w:rsidRPr="0017225C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EE4A4F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EE4A4F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F2041" w14:textId="405FBDA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5386E" w14:textId="064003C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8D21" w14:textId="6A040439" w:rsidR="006E7F33" w:rsidRPr="007C7753" w:rsidRDefault="006E7F33" w:rsidP="00A103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17225C">
              <w:rPr>
                <w:rFonts w:ascii="Arial" w:hAnsi="Arial" w:cs="Arial"/>
                <w:color w:val="000000"/>
              </w:rPr>
              <w:t>Pneumonia (</w:t>
            </w:r>
            <w:r w:rsidRPr="00EE4A4F">
              <w:rPr>
                <w:rFonts w:ascii="Arial" w:hAnsi="Arial" w:cs="Arial"/>
                <w:i/>
                <w:color w:val="000000"/>
              </w:rPr>
              <w:t xml:space="preserve">S. </w:t>
            </w:r>
            <w:proofErr w:type="spellStart"/>
            <w:r w:rsidRPr="00EE4A4F">
              <w:rPr>
                <w:rFonts w:ascii="Arial" w:hAnsi="Arial" w:cs="Arial"/>
                <w:i/>
                <w:color w:val="000000"/>
              </w:rPr>
              <w:t>pneumoniae</w:t>
            </w:r>
            <w:proofErr w:type="spellEnd"/>
            <w:r w:rsidRPr="0017225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1B87" w14:textId="32A3305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03A8" w14:textId="39815F4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F0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94D4" w14:textId="3330138F" w:rsidR="006E7F33" w:rsidRPr="007C7753" w:rsidRDefault="006E7F33" w:rsidP="004B09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76CF560" w14:textId="77777777" w:rsidTr="001472B8">
        <w:trPr>
          <w:trHeight w:val="288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0C9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60B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0E1E" w14:textId="0DEA9EA8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733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104EBD" w14:textId="7CD54DEC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2.0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9293" w14:textId="57DD97AB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D9B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D97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3C2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. coli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1F45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5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71F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1D5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9D0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</w:t>
            </w:r>
          </w:p>
        </w:tc>
      </w:tr>
      <w:tr w:rsidR="006E7F33" w:rsidRPr="007C7753" w14:paraId="3402E547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49E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F23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6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487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4D0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68B2C" w14:textId="1E1B4E19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4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1F28" w14:textId="6BA99DC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EE4A4F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000F" w14:textId="695EE80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A1C53" w14:textId="2712F56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6847" w14:textId="7E699713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EE4A4F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65A9D" w14:textId="33D5AF3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0551" w14:textId="27B06A0A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65626B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A47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E08A" w14:textId="35E0C1E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2CC1978C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291C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A05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043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769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C1BAC" w14:textId="188FD633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93C8" w14:textId="7CD4545B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Encephalitis</w:t>
            </w:r>
            <w:r w:rsidR="00E64ADC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44A3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91F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Low (2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FB23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704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0.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F3A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4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BBB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382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</w:t>
            </w:r>
          </w:p>
        </w:tc>
      </w:tr>
      <w:tr w:rsidR="006E7F33" w:rsidRPr="007C7753" w14:paraId="36106E36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FAC1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A3DE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5CCAB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785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740F06" w14:textId="61191015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4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6320" w14:textId="277E4D9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sseminated cytomegaloviru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863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7995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2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67C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Salmonella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nterica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735B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02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4105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0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73D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F7BE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</w:t>
            </w:r>
          </w:p>
        </w:tc>
      </w:tr>
      <w:tr w:rsidR="006E7F33" w:rsidRPr="007C7753" w14:paraId="4C67DD05" w14:textId="77777777" w:rsidTr="001472B8">
        <w:trPr>
          <w:trHeight w:val="43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D0A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6C7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E9F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EB3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E244FA" w14:textId="198AE041" w:rsidR="006E7F33" w:rsidRPr="00372396" w:rsidRDefault="00C10CC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1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1980C" w14:textId="0671193F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iliary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tuberculos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B4C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D83B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2EC7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no agent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0A5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6A2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E72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0ED2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</w:t>
            </w:r>
          </w:p>
        </w:tc>
      </w:tr>
      <w:tr w:rsidR="006E7F33" w:rsidRPr="007C7753" w14:paraId="04B836CB" w14:textId="77777777" w:rsidTr="001472B8">
        <w:trPr>
          <w:trHeight w:val="564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E47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159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7828" w14:textId="5267227A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6DC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25CF2" w14:textId="368DFBE7" w:rsidR="006E7F33" w:rsidRPr="00372396" w:rsidRDefault="00A60BE0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939B6" w14:textId="727D026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of renal origin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. coli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7E89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2AAC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F019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sseminated cytomegaloviru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E18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25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286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0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984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04E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</w:t>
            </w:r>
          </w:p>
        </w:tc>
      </w:tr>
      <w:tr w:rsidR="006E7F33" w:rsidRPr="007C7753" w14:paraId="25AF88AF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C7C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F532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58637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AA24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BF4D2" w14:textId="0005A7A9" w:rsidR="006E7F33" w:rsidRPr="00372396" w:rsidRDefault="00A60BE0" w:rsidP="001472B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15844" w14:textId="614491D8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Sepsis (</w:t>
            </w:r>
            <w:r w:rsidRPr="00EE4A4F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D894" w14:textId="5DE5272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A40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8A898" w14:textId="1993D6E3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8864" w14:textId="44964AA8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A65055">
              <w:rPr>
                <w:rFonts w:ascii="Arial" w:hAnsi="Arial" w:cs="Arial"/>
                <w:i/>
                <w:color w:val="000000"/>
              </w:rPr>
              <w:t>S.</w:t>
            </w:r>
            <w:r w:rsidRPr="00EE4A4F">
              <w:rPr>
                <w:rFonts w:ascii="Arial" w:hAnsi="Arial" w:cs="Arial"/>
                <w:i/>
                <w:color w:val="000000"/>
              </w:rPr>
              <w:t xml:space="preserve">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2E83" w14:textId="54BAE0E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0452" w14:textId="2053D26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High (2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A87D" w14:textId="7C58FA28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C900F" w14:textId="06F0A65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2E08DCB4" w14:textId="77777777" w:rsidTr="001472B8">
        <w:trPr>
          <w:trHeight w:val="564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775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lastRenderedPageBreak/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2A2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5F0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89B9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78A45" w14:textId="73FDB098" w:rsidR="006E7F33" w:rsidRPr="00372396" w:rsidRDefault="00A60BE0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2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484F" w14:textId="600BDE99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ronchopneumonia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K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F13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9AD4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Low (2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895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no agent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938F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AAF8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 (2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7B1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A681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43973A1D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7B9C3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358C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0F2F" w14:textId="77777777" w:rsidR="006E7F33" w:rsidRPr="00372396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30F4" w14:textId="77777777" w:rsidR="006E7F33" w:rsidRPr="00372396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B7293" w14:textId="666CABE2" w:rsidR="006E7F33" w:rsidRPr="00372396" w:rsidRDefault="00A60BE0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5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C0EF" w14:textId="1930481E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Rab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5576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35207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2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BF4B" w14:textId="50FF4BD4" w:rsidR="006E7F33" w:rsidRPr="0065626B" w:rsidRDefault="006E7F33" w:rsidP="0065626B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9725B8">
              <w:rPr>
                <w:rFonts w:ascii="Arial" w:hAnsi="Arial" w:cs="Arial"/>
                <w:color w:val="000000"/>
              </w:rPr>
              <w:t>Pneumonia</w:t>
            </w:r>
            <w:proofErr w:type="spellEnd"/>
            <w:r w:rsidRPr="009725B8">
              <w:rPr>
                <w:rFonts w:ascii="Arial" w:hAnsi="Arial" w:cs="Arial"/>
                <w:color w:val="000000"/>
              </w:rPr>
              <w:t xml:space="preserve"> (</w:t>
            </w:r>
            <w:r w:rsidRPr="00A65055">
              <w:rPr>
                <w:rFonts w:ascii="Arial" w:hAnsi="Arial" w:cs="Arial"/>
                <w:i/>
                <w:color w:val="000000"/>
              </w:rPr>
              <w:t>S. pneumoniae</w:t>
            </w:r>
            <w:r w:rsidRPr="009725B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D7789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B40F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2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B95DD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2724" w14:textId="77777777" w:rsidR="006E7F33" w:rsidRPr="007C7753" w:rsidRDefault="006E7F33" w:rsidP="006562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0B29ABFE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408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24F2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303D4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6974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2EFD01" w14:textId="720ADDAE" w:rsidR="006E7F33" w:rsidRPr="00372396" w:rsidRDefault="00A60BE0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0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98FE" w14:textId="25775CC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Tetanu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419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8CDE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1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78B9" w14:textId="7DA39B5E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neumonia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r w:rsidRPr="00A65055">
              <w:rPr>
                <w:rFonts w:ascii="Arial" w:hAnsi="Arial" w:cs="Arial"/>
                <w:i/>
                <w:color w:val="000000"/>
              </w:rPr>
              <w:t>S. pneumoniae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2355" w14:textId="088C65A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hAnsi="Arial" w:cs="Arial"/>
                <w:color w:val="000000"/>
              </w:rPr>
              <w:t>J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2A5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Very high (3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C9A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2DF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7508CFE2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EFD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BAC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FB87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57CD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BDD27" w14:textId="25C6E88F" w:rsidR="006E7F33" w:rsidRPr="00372396" w:rsidRDefault="00E7389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4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E706" w14:textId="78AD10D6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itonitis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59D6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K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3880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1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3CB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no agent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75C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D39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63A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D2FA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05A8CF9C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0B3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D9A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4F7CB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2D55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F04C0" w14:textId="5AD477A9" w:rsidR="006E7F33" w:rsidRPr="00372396" w:rsidRDefault="00E7389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7.4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B6C9" w14:textId="1F0FDAF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yelonephritis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15B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2A98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3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EB74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K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DAD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5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DDC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3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8C31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C16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0A2D5F4E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4DD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322F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47F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3316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69BDA" w14:textId="23FF73B3" w:rsidR="006E7F33" w:rsidRPr="00372396" w:rsidRDefault="00E7389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6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8EA3" w14:textId="7876123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itonit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K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DDB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K6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D1E1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8681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neumonia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K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3CD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15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479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h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4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B683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B3B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7B8FACCD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DF56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3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D12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9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FED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5533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0F1E6" w14:textId="1A0663AF" w:rsidR="006E7F33" w:rsidRPr="00372396" w:rsidRDefault="00E7389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8.4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7B77" w14:textId="66B5F766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itonitis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05A5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K65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5F0A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3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047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K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77D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1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48F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2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B325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7504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e</w:t>
            </w:r>
          </w:p>
        </w:tc>
      </w:tr>
      <w:tr w:rsidR="006E7F33" w:rsidRPr="007C7753" w14:paraId="28EB1A79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1BB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56D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A3D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EB3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80478F" w14:textId="022AF942" w:rsidR="006E7F33" w:rsidRPr="00372396" w:rsidRDefault="00E7389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6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6577" w14:textId="69ACE95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Malaria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6C0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50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14F8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1+3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738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ulmonary hemorrhag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4C6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R04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F966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ow (2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EEC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7029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20AD10D4" w14:textId="77777777" w:rsidTr="001472B8">
        <w:trPr>
          <w:trHeight w:val="408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4F9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90E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AC1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7ED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57A311" w14:textId="7DB36212" w:rsidR="006E7F33" w:rsidRPr="00372396" w:rsidRDefault="00E05AD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3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FC8B" w14:textId="3945FF1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Rab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179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002E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2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F69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-conclusiv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CFD6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R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76F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 diagnosis (0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AC90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00A6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6425B17A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59F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9D4F" w14:textId="3B1D520C" w:rsidR="006E7F33" w:rsidRPr="007C7753" w:rsidRDefault="00DF0EB7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DDE54" w14:textId="564BA3BA" w:rsidR="006E7F33" w:rsidRPr="00372396" w:rsidRDefault="00DF0EB7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157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10438" w14:textId="65C64A91" w:rsidR="006E7F33" w:rsidRPr="00372396" w:rsidRDefault="00E05AD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0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F449" w14:textId="3617A63B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eningoencephalitis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no agent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52A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G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500F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3+1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139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n-conclusiv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585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R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C254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 diagnosis (0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FCC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D61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261708C5" w14:textId="77777777" w:rsidTr="001472B8">
        <w:trPr>
          <w:trHeight w:val="75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CC9F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BC5F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777E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3EC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44F59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</w:p>
        </w:tc>
        <w:tc>
          <w:tcPr>
            <w:tcW w:w="1390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46156" w14:textId="731BA990" w:rsidR="006E7F33" w:rsidRPr="007C7753" w:rsidRDefault="006E7F33" w:rsidP="00AA15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Malignant tumors</w:t>
            </w:r>
          </w:p>
        </w:tc>
      </w:tr>
      <w:tr w:rsidR="006E7F33" w:rsidRPr="007C7753" w14:paraId="426A44CA" w14:textId="77777777" w:rsidTr="001472B8">
        <w:trPr>
          <w:trHeight w:val="75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68AF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DB99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58E8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AAA1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44712" w14:textId="03278A9A" w:rsidR="006E7F33" w:rsidRPr="00372396" w:rsidRDefault="00E05AD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1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AC12" w14:textId="7B8F956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FBC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E8BD" w14:textId="05627DB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7B6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984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9351" w14:textId="29DFD425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54D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31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AE1621D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40E5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74AA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84FE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F2DD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E7038" w14:textId="1EFCD4F8" w:rsidR="006E7F33" w:rsidRPr="00372396" w:rsidRDefault="00E05AD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5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AC6A0" w14:textId="78075AA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Ewing sarcoma- PN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C6C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FEA1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 xml:space="preserve">High (4+0) 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5ABC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Ewing sarcoma-PNE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D0A7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C1D7" w14:textId="35A5493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0E9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037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378916F3" w14:textId="77777777" w:rsidTr="001472B8">
        <w:trPr>
          <w:trHeight w:val="43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DE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90D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03B77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FB4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C4129" w14:textId="6482E936" w:rsidR="006E7F33" w:rsidRPr="00372396" w:rsidRDefault="00E05AD2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5.1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A637" w14:textId="0993F860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strocytoma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85B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71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E83DE" w14:textId="1443147E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5BE2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strocytom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BF1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71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5056" w14:textId="0360B84B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C68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5B8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50227593" w14:textId="77777777" w:rsidTr="001472B8">
        <w:trPr>
          <w:trHeight w:val="720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433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68A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D0C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2A93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D3618" w14:textId="5F24A491" w:rsidR="006E7F33" w:rsidRPr="00372396" w:rsidRDefault="00397A8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5.2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F9B9" w14:textId="474C83E8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1E6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11F91" w14:textId="0B0B733C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DD9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58A2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1B8A8" w14:textId="5046F56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F19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826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00D85168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6A6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081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8BA4" w14:textId="59A28753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BCE9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F85CB" w14:textId="1BCA32DC" w:rsidR="006E7F33" w:rsidRPr="00372396" w:rsidRDefault="00397A8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1.9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2889" w14:textId="41C11641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sseminated Ewing sarcoma- PN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D3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7D12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FF1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Disseminated Ewing sarcoma- PNET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B56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42CC4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6560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7FC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3F04939A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7B60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340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2E84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787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715CE" w14:textId="370DCFC7" w:rsidR="006E7F33" w:rsidRPr="00372396" w:rsidRDefault="00397A8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51.2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201B" w14:textId="623C8FD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927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A8CDD" w14:textId="18DD9330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AC58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Burkitt's lymphoma (Epstein-Barr virus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81A8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83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E1151" w14:textId="3050843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</w:t>
            </w:r>
            <w:r>
              <w:rPr>
                <w:rFonts w:ascii="Arial" w:eastAsia="Times New Roman" w:hAnsi="Arial" w:cs="Arial"/>
                <w:lang w:val="en-US" w:eastAsia="es-ES"/>
              </w:rPr>
              <w:t>4</w:t>
            </w:r>
            <w:r w:rsidRPr="007C7753">
              <w:rPr>
                <w:rFonts w:ascii="Arial" w:eastAsia="Times New Roman" w:hAnsi="Arial" w:cs="Arial"/>
                <w:lang w:val="en-US" w:eastAsia="es-E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48D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60FB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794215DE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F4B6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D24D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BCF5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C22E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+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F2A49" w14:textId="27E8E56E" w:rsidR="006E7F33" w:rsidRPr="00372396" w:rsidRDefault="00397A8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4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3CAD" w14:textId="35BC4C7D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ymphoblastic leukemi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063C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91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0CC9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4B98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Lymphoblastic leukemi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7A1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91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3B66" w14:textId="6959B550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High (4+0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669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55A9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503B5D89" w14:textId="77777777" w:rsidTr="001472B8">
        <w:trPr>
          <w:trHeight w:val="548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DE7D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54A8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8E1E6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F31F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A004B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</w:p>
        </w:tc>
        <w:tc>
          <w:tcPr>
            <w:tcW w:w="1390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D83F0" w14:textId="0D95E1F4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ongenital malformations</w:t>
            </w:r>
          </w:p>
        </w:tc>
      </w:tr>
      <w:tr w:rsidR="006E7F33" w:rsidRPr="007C7753" w14:paraId="11A08711" w14:textId="77777777" w:rsidTr="0065626B">
        <w:trPr>
          <w:trHeight w:val="697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385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D7CA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m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DF5A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45C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E06A3" w14:textId="2CB66229" w:rsidR="006E7F33" w:rsidRPr="00372396" w:rsidRDefault="00397A8E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1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D096" w14:textId="7CBA0EFD" w:rsidR="006E7F33" w:rsidRPr="007C7753" w:rsidRDefault="006E7F33" w:rsidP="002A1D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Congenital 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heart diseas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Interventricular canal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FCB4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Q21.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4DB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2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6D2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Salmonella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enteritidis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758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02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2EDD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High (4+2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B78F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B0F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57EF93F9" w14:textId="77777777" w:rsidTr="0065626B">
        <w:trPr>
          <w:trHeight w:val="708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A456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836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80A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A3AAC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CEC8DF" w14:textId="393FD274" w:rsidR="006E7F33" w:rsidRPr="00372396" w:rsidRDefault="00DF221C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6.9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98E5B" w14:textId="48B13F1B" w:rsidR="006E7F33" w:rsidRPr="007C7753" w:rsidRDefault="006E7F33" w:rsidP="002A1D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Congenital 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heart diseas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(t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etralogy of </w:t>
            </w:r>
            <w:proofErr w:type="spellStart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Fallo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29E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Q21.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F4BA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EDA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 xml:space="preserve">T. </w:t>
            </w:r>
            <w:proofErr w:type="spellStart"/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whipplei</w:t>
            </w:r>
            <w:proofErr w:type="spellEnd"/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infectio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4C1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K90.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2D29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0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146F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BB5E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2302C1DB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CA4E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006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C1CE7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D8735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FE2E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</w:p>
        </w:tc>
        <w:tc>
          <w:tcPr>
            <w:tcW w:w="1390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8EC6D" w14:textId="61FCF996" w:rsidR="006E7F33" w:rsidRPr="007C7753" w:rsidRDefault="006E7F33" w:rsidP="007C775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Other dise</w:t>
            </w:r>
            <w:r w:rsidRPr="007C775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ases</w:t>
            </w:r>
          </w:p>
        </w:tc>
      </w:tr>
      <w:tr w:rsidR="006E7F33" w:rsidRPr="007C7753" w14:paraId="470D7ED8" w14:textId="77777777" w:rsidTr="001472B8">
        <w:trPr>
          <w:trHeight w:val="576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A123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9867E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7440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AB58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836E53" w14:textId="6079739F" w:rsidR="006E7F33" w:rsidRPr="00372396" w:rsidRDefault="00DF221C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3.8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31E9D" w14:textId="33AFC774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Cerebral hemorrhage. Hemophili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9A7076" w14:textId="0BCB5242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D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9296D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High (4+0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E3D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epsis (</w:t>
            </w:r>
            <w:r w:rsidRPr="007C7753">
              <w:rPr>
                <w:rFonts w:ascii="Arial" w:eastAsia="Times New Roman" w:hAnsi="Arial" w:cs="Arial"/>
                <w:i/>
                <w:iCs/>
                <w:color w:val="000000"/>
                <w:lang w:val="en-US" w:eastAsia="es-ES"/>
              </w:rPr>
              <w:t>S. pneumoniae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524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40.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D5C5" w14:textId="0D247EEE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oderate (1+4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E53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87F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No</w:t>
            </w:r>
          </w:p>
        </w:tc>
      </w:tr>
      <w:tr w:rsidR="006E7F33" w:rsidRPr="007C7753" w14:paraId="5DF9F8E6" w14:textId="77777777" w:rsidTr="001472B8">
        <w:trPr>
          <w:trHeight w:val="552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1130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84DC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C87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9E0F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7C0FF" w14:textId="2E557F8B" w:rsidR="006E7F33" w:rsidRPr="00372396" w:rsidRDefault="00DF221C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10.7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6AE8" w14:textId="422C676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Acute interstitial pneumoni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22EB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8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9DB6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Moderate (3+1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50E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Acute interstitial pneumonia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2BBF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J8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10DF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3+0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6C75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B977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erfect</w:t>
            </w:r>
          </w:p>
        </w:tc>
      </w:tr>
      <w:tr w:rsidR="006E7F33" w:rsidRPr="007C7753" w14:paraId="5842FD9A" w14:textId="77777777" w:rsidTr="0065626B">
        <w:trPr>
          <w:trHeight w:val="671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E744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5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E69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D852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M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9FF9" w14:textId="77777777" w:rsidR="006E7F33" w:rsidRPr="00372396" w:rsidRDefault="006E7F33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372396">
              <w:rPr>
                <w:rFonts w:ascii="Arial" w:eastAsia="Times New Roman" w:hAnsi="Arial" w:cs="Arial"/>
                <w:color w:val="000000"/>
                <w:lang w:val="en-US" w:eastAsia="es-ES"/>
              </w:rPr>
              <w:t>-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76201C" w14:textId="210AB6BD" w:rsidR="006E7F33" w:rsidRPr="00372396" w:rsidRDefault="00DF221C" w:rsidP="001472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26.3</w:t>
            </w:r>
          </w:p>
        </w:tc>
        <w:tc>
          <w:tcPr>
            <w:tcW w:w="4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F9A9" w14:textId="3F03C3AA" w:rsidR="006E7F33" w:rsidRPr="007C7753" w:rsidRDefault="006E7F33" w:rsidP="002A1D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Dilated cardio</w:t>
            </w:r>
            <w:r>
              <w:rPr>
                <w:rFonts w:ascii="Arial" w:eastAsia="Times New Roman" w:hAnsi="Arial" w:cs="Arial"/>
                <w:color w:val="000000"/>
                <w:lang w:val="en-US" w:eastAsia="es-ES"/>
              </w:rPr>
              <w:t>myo</w:t>
            </w: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path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98F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I50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73982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lang w:val="en-US" w:eastAsia="es-ES"/>
              </w:rPr>
              <w:t>Very high (4+4)</w:t>
            </w:r>
          </w:p>
        </w:tc>
        <w:tc>
          <w:tcPr>
            <w:tcW w:w="2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EF8A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Suggestive of cardiovascular diseas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36DA1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I51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93EC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 (3+1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CE28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Ye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8D1B" w14:textId="77777777" w:rsidR="006E7F33" w:rsidRPr="007C7753" w:rsidRDefault="006E7F33" w:rsidP="007C77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7C7753">
              <w:rPr>
                <w:rFonts w:ascii="Arial" w:eastAsia="Times New Roman" w:hAnsi="Arial" w:cs="Arial"/>
                <w:color w:val="000000"/>
                <w:lang w:val="en-US" w:eastAsia="es-ES"/>
              </w:rPr>
              <w:t>Moderate</w:t>
            </w:r>
          </w:p>
        </w:tc>
      </w:tr>
    </w:tbl>
    <w:p w14:paraId="1D07F103" w14:textId="77777777" w:rsidR="00FE292B" w:rsidRPr="009E37E5" w:rsidRDefault="00F108D6" w:rsidP="00FE292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The level of certainty, ranging from low to very high, is a composite of the </w:t>
      </w:r>
      <w:r w:rsidR="00FE292B">
        <w:rPr>
          <w:rFonts w:ascii="Arial" w:hAnsi="Arial" w:cs="Arial"/>
          <w:lang w:val="en-US"/>
        </w:rPr>
        <w:t>two scales designed to measure the strength of the evidence</w:t>
      </w:r>
      <w:r w:rsidR="00FE292B" w:rsidRPr="009E37E5">
        <w:rPr>
          <w:rFonts w:ascii="Arial" w:hAnsi="Arial" w:cs="Arial"/>
          <w:lang w:val="en-US"/>
        </w:rPr>
        <w:t xml:space="preserve">: First number is related to the severity of the pathological findings; second number is related to the distribution and type of the microorganisms identified. </w:t>
      </w:r>
    </w:p>
    <w:p w14:paraId="54B5C16D" w14:textId="77777777" w:rsidR="00FE292B" w:rsidRPr="007C7753" w:rsidRDefault="00FE292B" w:rsidP="007C7753">
      <w:pPr>
        <w:rPr>
          <w:rFonts w:ascii="Arial" w:hAnsi="Arial" w:cs="Arial"/>
          <w:lang w:val="en-US"/>
        </w:rPr>
      </w:pPr>
    </w:p>
    <w:sectPr w:rsidR="00FE292B" w:rsidRPr="007C7753" w:rsidSect="00227E1A">
      <w:pgSz w:w="20639" w:h="14572" w:orient="landscape" w:code="12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E1A"/>
    <w:rsid w:val="00084C1E"/>
    <w:rsid w:val="00103BA5"/>
    <w:rsid w:val="00125C35"/>
    <w:rsid w:val="001472B8"/>
    <w:rsid w:val="00152957"/>
    <w:rsid w:val="0017225C"/>
    <w:rsid w:val="001B7303"/>
    <w:rsid w:val="00227E1A"/>
    <w:rsid w:val="002402AA"/>
    <w:rsid w:val="00256CBE"/>
    <w:rsid w:val="00263271"/>
    <w:rsid w:val="002A1DC8"/>
    <w:rsid w:val="002C1C59"/>
    <w:rsid w:val="00331E07"/>
    <w:rsid w:val="00372396"/>
    <w:rsid w:val="00397A8E"/>
    <w:rsid w:val="004B0930"/>
    <w:rsid w:val="0054366B"/>
    <w:rsid w:val="0065626B"/>
    <w:rsid w:val="00670238"/>
    <w:rsid w:val="006C70DA"/>
    <w:rsid w:val="006E7F33"/>
    <w:rsid w:val="007630F4"/>
    <w:rsid w:val="007A5B80"/>
    <w:rsid w:val="007C7753"/>
    <w:rsid w:val="00851B4F"/>
    <w:rsid w:val="008870F9"/>
    <w:rsid w:val="008F0B18"/>
    <w:rsid w:val="009725B8"/>
    <w:rsid w:val="009E37E5"/>
    <w:rsid w:val="009F68AE"/>
    <w:rsid w:val="00A103B8"/>
    <w:rsid w:val="00A259E1"/>
    <w:rsid w:val="00A60BE0"/>
    <w:rsid w:val="00A65055"/>
    <w:rsid w:val="00A80269"/>
    <w:rsid w:val="00AA155A"/>
    <w:rsid w:val="00B4730A"/>
    <w:rsid w:val="00BF0C06"/>
    <w:rsid w:val="00C10CCE"/>
    <w:rsid w:val="00C84729"/>
    <w:rsid w:val="00D721CD"/>
    <w:rsid w:val="00DF0EB7"/>
    <w:rsid w:val="00DF221C"/>
    <w:rsid w:val="00E05AD2"/>
    <w:rsid w:val="00E60E16"/>
    <w:rsid w:val="00E64ADC"/>
    <w:rsid w:val="00E73897"/>
    <w:rsid w:val="00E82365"/>
    <w:rsid w:val="00EA0DB2"/>
    <w:rsid w:val="00EE4A4F"/>
    <w:rsid w:val="00EF56FE"/>
    <w:rsid w:val="00F108D6"/>
    <w:rsid w:val="00F11CC5"/>
    <w:rsid w:val="00FE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221C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C775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C7753"/>
    <w:rPr>
      <w:color w:val="800080"/>
      <w:u w:val="single"/>
    </w:rPr>
  </w:style>
  <w:style w:type="paragraph" w:customStyle="1" w:styleId="font5">
    <w:name w:val="font5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6">
    <w:name w:val="font6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7">
    <w:name w:val="font7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ES"/>
    </w:rPr>
  </w:style>
  <w:style w:type="paragraph" w:customStyle="1" w:styleId="font8">
    <w:name w:val="font8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ES"/>
    </w:rPr>
  </w:style>
  <w:style w:type="paragraph" w:customStyle="1" w:styleId="xl65">
    <w:name w:val="xl65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66">
    <w:name w:val="xl66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7">
    <w:name w:val="xl67"/>
    <w:basedOn w:val="Normal"/>
    <w:rsid w:val="007C775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8">
    <w:name w:val="xl68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0">
    <w:name w:val="xl70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es-ES"/>
    </w:rPr>
  </w:style>
  <w:style w:type="paragraph" w:customStyle="1" w:styleId="xl71">
    <w:name w:val="xl71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84C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4C1E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BF0C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C775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C7753"/>
    <w:rPr>
      <w:color w:val="800080"/>
      <w:u w:val="single"/>
    </w:rPr>
  </w:style>
  <w:style w:type="paragraph" w:customStyle="1" w:styleId="font5">
    <w:name w:val="font5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6">
    <w:name w:val="font6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es-ES"/>
    </w:rPr>
  </w:style>
  <w:style w:type="paragraph" w:customStyle="1" w:styleId="font7">
    <w:name w:val="font7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ES"/>
    </w:rPr>
  </w:style>
  <w:style w:type="paragraph" w:customStyle="1" w:styleId="font8">
    <w:name w:val="font8"/>
    <w:basedOn w:val="Normal"/>
    <w:rsid w:val="007C7753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eastAsia="es-ES"/>
    </w:rPr>
  </w:style>
  <w:style w:type="paragraph" w:customStyle="1" w:styleId="xl65">
    <w:name w:val="xl65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66">
    <w:name w:val="xl66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7">
    <w:name w:val="xl67"/>
    <w:basedOn w:val="Normal"/>
    <w:rsid w:val="007C775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8">
    <w:name w:val="xl68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0">
    <w:name w:val="xl70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  <w:lang w:eastAsia="es-ES"/>
    </w:rPr>
  </w:style>
  <w:style w:type="paragraph" w:customStyle="1" w:styleId="xl71">
    <w:name w:val="xl71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2">
    <w:name w:val="xl72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es-ES"/>
    </w:rPr>
  </w:style>
  <w:style w:type="paragraph" w:customStyle="1" w:styleId="xl73">
    <w:name w:val="xl73"/>
    <w:basedOn w:val="Normal"/>
    <w:rsid w:val="007C775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84C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4C1E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BF0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3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6</Words>
  <Characters>5923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SANZ, ARIADNA</cp:lastModifiedBy>
  <cp:revision>2</cp:revision>
  <cp:lastPrinted>2017-03-29T11:20:00Z</cp:lastPrinted>
  <dcterms:created xsi:type="dcterms:W3CDTF">2017-04-03T09:30:00Z</dcterms:created>
  <dcterms:modified xsi:type="dcterms:W3CDTF">2017-04-03T09:30:00Z</dcterms:modified>
</cp:coreProperties>
</file>